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D70" w:rsidRPr="00886596" w:rsidRDefault="00E144DC" w:rsidP="000A5D70">
      <w:pPr>
        <w:rPr>
          <w:rFonts w:ascii="Times" w:hAnsi="Times"/>
          <w:b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 xml:space="preserve">Additional file </w:t>
      </w:r>
      <w:bookmarkStart w:id="0" w:name="_GoBack"/>
      <w:bookmarkEnd w:id="0"/>
      <w:r w:rsidR="00886596" w:rsidRPr="00886596">
        <w:rPr>
          <w:rFonts w:ascii="Times" w:hAnsi="Times"/>
          <w:b/>
          <w:sz w:val="20"/>
          <w:szCs w:val="20"/>
          <w:lang w:val="en-US"/>
        </w:rPr>
        <w:t>1</w:t>
      </w:r>
    </w:p>
    <w:p w:rsidR="00BD7FDB" w:rsidRPr="00996003" w:rsidRDefault="00BD7FDB" w:rsidP="00BD7FDB">
      <w:pPr>
        <w:rPr>
          <w:rFonts w:ascii="Times" w:hAnsi="Times"/>
          <w:lang w:val="en-US"/>
        </w:rPr>
      </w:pPr>
    </w:p>
    <w:tbl>
      <w:tblPr>
        <w:tblStyle w:val="TableGrid"/>
        <w:tblW w:w="9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273"/>
        <w:gridCol w:w="1038"/>
        <w:gridCol w:w="1097"/>
        <w:gridCol w:w="1274"/>
        <w:gridCol w:w="1134"/>
        <w:gridCol w:w="1275"/>
        <w:gridCol w:w="1134"/>
      </w:tblGrid>
      <w:tr w:rsidR="009974BC" w:rsidRPr="009974BC" w:rsidTr="009974BC">
        <w:tc>
          <w:tcPr>
            <w:tcW w:w="1276" w:type="dxa"/>
            <w:tcBorders>
              <w:top w:val="single" w:sz="4" w:space="0" w:color="000000"/>
            </w:tcBorders>
          </w:tcPr>
          <w:p w:rsidR="00056C28" w:rsidRPr="009974BC" w:rsidRDefault="00056C28" w:rsidP="006F4C1E">
            <w:pPr>
              <w:jc w:val="center"/>
              <w:rPr>
                <w:rFonts w:ascii="Times" w:hAnsi="Times"/>
                <w:b/>
                <w:sz w:val="18"/>
                <w:szCs w:val="20"/>
                <w:lang w:val="en-US"/>
              </w:rPr>
            </w:pPr>
          </w:p>
        </w:tc>
        <w:tc>
          <w:tcPr>
            <w:tcW w:w="3405" w:type="dxa"/>
            <w:gridSpan w:val="3"/>
            <w:tcBorders>
              <w:top w:val="single" w:sz="4" w:space="0" w:color="000000"/>
              <w:right w:val="single" w:sz="4" w:space="0" w:color="auto"/>
            </w:tcBorders>
          </w:tcPr>
          <w:p w:rsidR="00056C28" w:rsidRPr="009974BC" w:rsidRDefault="00056C28" w:rsidP="006F4C1E">
            <w:pPr>
              <w:jc w:val="center"/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Assessment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:rsidR="00056C28" w:rsidRPr="009974BC" w:rsidRDefault="00056C28" w:rsidP="006F4C1E">
            <w:pPr>
              <w:jc w:val="center"/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p-valu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auto"/>
            </w:tcBorders>
          </w:tcPr>
          <w:p w:rsidR="00056C28" w:rsidRPr="009974BC" w:rsidRDefault="00056C28" w:rsidP="006F4C1E">
            <w:pPr>
              <w:jc w:val="center"/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p-value (variation vs MCID)</w:t>
            </w:r>
          </w:p>
        </w:tc>
      </w:tr>
      <w:tr w:rsidR="009974BC" w:rsidRPr="009974BC" w:rsidTr="009974BC">
        <w:tc>
          <w:tcPr>
            <w:tcW w:w="1276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 xml:space="preserve">Pre-operative </w:t>
            </w:r>
            <w:r w:rsidRPr="009974BC">
              <w:rPr>
                <w:rFonts w:ascii="Times" w:hAnsi="Times"/>
                <w:sz w:val="18"/>
                <w:szCs w:val="20"/>
                <w:lang w:val="en-US"/>
              </w:rPr>
              <w:t>(N=20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3-m</w:t>
            </w:r>
            <w:r w:rsidR="009974BC"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 xml:space="preserve">th </w:t>
            </w:r>
            <w:r w:rsidRPr="009974BC">
              <w:rPr>
                <w:rFonts w:ascii="Times" w:hAnsi="Times"/>
                <w:sz w:val="18"/>
                <w:szCs w:val="20"/>
                <w:lang w:val="en-US"/>
              </w:rPr>
              <w:t>(N=20)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6-m</w:t>
            </w:r>
            <w:r w:rsidR="009974BC"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 xml:space="preserve">th </w:t>
            </w:r>
            <w:r w:rsidRPr="009974BC">
              <w:rPr>
                <w:rFonts w:ascii="Times" w:hAnsi="Times"/>
                <w:sz w:val="18"/>
                <w:szCs w:val="20"/>
                <w:lang w:val="en-US"/>
              </w:rPr>
              <w:t>(N=20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Pre to 3-m</w:t>
            </w:r>
            <w:r w:rsidR="009974BC"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t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3 to 6-mth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000000"/>
            </w:tcBorders>
          </w:tcPr>
          <w:p w:rsidR="00056C28" w:rsidRPr="009974BC" w:rsidRDefault="009974BC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Pre</w:t>
            </w:r>
            <w:r w:rsidR="00056C28"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-3 mt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3-6 m</w:t>
            </w:r>
            <w:r w:rsidR="009974BC"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th</w:t>
            </w:r>
          </w:p>
        </w:tc>
      </w:tr>
      <w:tr w:rsidR="009974BC" w:rsidRPr="009974BC" w:rsidTr="009974BC">
        <w:tc>
          <w:tcPr>
            <w:tcW w:w="1276" w:type="dxa"/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ODI (%)</w:t>
            </w:r>
          </w:p>
        </w:tc>
        <w:tc>
          <w:tcPr>
            <w:tcW w:w="1273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53.1±18.87</w:t>
            </w:r>
          </w:p>
        </w:tc>
        <w:tc>
          <w:tcPr>
            <w:tcW w:w="1035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26.4±17.84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12.2±12.1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0.00</w:t>
            </w:r>
            <w:r w:rsidR="009974BC">
              <w:rPr>
                <w:rFonts w:ascii="Times" w:hAnsi="Times"/>
                <w:sz w:val="18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</w:tr>
      <w:tr w:rsidR="009974BC" w:rsidRPr="009974BC" w:rsidTr="009974BC">
        <w:tc>
          <w:tcPr>
            <w:tcW w:w="1276" w:type="dxa"/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Overall VAS</w:t>
            </w:r>
          </w:p>
        </w:tc>
        <w:tc>
          <w:tcPr>
            <w:tcW w:w="1273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7.75±2.22</w:t>
            </w:r>
          </w:p>
        </w:tc>
        <w:tc>
          <w:tcPr>
            <w:tcW w:w="1035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3.40±2.06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1.35±1.1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</w:tr>
      <w:tr w:rsidR="009974BC" w:rsidRPr="009974BC" w:rsidTr="009974BC">
        <w:tc>
          <w:tcPr>
            <w:tcW w:w="1276" w:type="dxa"/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LP VAS</w:t>
            </w:r>
          </w:p>
        </w:tc>
        <w:tc>
          <w:tcPr>
            <w:tcW w:w="1273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7.95±1.64</w:t>
            </w:r>
          </w:p>
        </w:tc>
        <w:tc>
          <w:tcPr>
            <w:tcW w:w="1035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3.05±1.76</w:t>
            </w:r>
          </w:p>
        </w:tc>
        <w:tc>
          <w:tcPr>
            <w:tcW w:w="1097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1.15±1.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</w:tr>
      <w:tr w:rsidR="009974BC" w:rsidRPr="009974BC" w:rsidTr="009974BC">
        <w:tc>
          <w:tcPr>
            <w:tcW w:w="1276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b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b/>
                <w:sz w:val="18"/>
                <w:szCs w:val="20"/>
                <w:lang w:val="en-US"/>
              </w:rPr>
              <w:t>BP VA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7.30±2.9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3.30±2.1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1.35±1.2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056C28" w:rsidRPr="009974BC" w:rsidRDefault="00056C28" w:rsidP="00056C28">
            <w:pPr>
              <w:rPr>
                <w:rFonts w:ascii="Times" w:hAnsi="Times"/>
                <w:sz w:val="18"/>
                <w:szCs w:val="20"/>
                <w:lang w:val="en-US"/>
              </w:rPr>
            </w:pPr>
            <w:r w:rsidRPr="009974BC">
              <w:rPr>
                <w:rFonts w:ascii="Times" w:hAnsi="Times"/>
                <w:sz w:val="18"/>
                <w:szCs w:val="20"/>
                <w:lang w:val="en-US"/>
              </w:rPr>
              <w:t>&lt;0.001</w:t>
            </w:r>
          </w:p>
        </w:tc>
      </w:tr>
    </w:tbl>
    <w:p w:rsidR="00BD7FDB" w:rsidRPr="00996003" w:rsidRDefault="00BD7FDB" w:rsidP="00BD7FDB">
      <w:pPr>
        <w:rPr>
          <w:rFonts w:ascii="Times" w:hAnsi="Times"/>
          <w:lang w:val="en-US"/>
        </w:rPr>
      </w:pPr>
    </w:p>
    <w:p w:rsidR="00BD7FDB" w:rsidRDefault="00BD7FDB" w:rsidP="00BD7FDB">
      <w:pPr>
        <w:rPr>
          <w:rFonts w:ascii="Times" w:hAnsi="Times"/>
          <w:sz w:val="20"/>
          <w:szCs w:val="20"/>
          <w:lang w:val="en-US"/>
        </w:rPr>
      </w:pPr>
      <w:r w:rsidRPr="00996003">
        <w:rPr>
          <w:rFonts w:ascii="Times" w:hAnsi="Times"/>
          <w:sz w:val="20"/>
          <w:szCs w:val="20"/>
          <w:lang w:val="en-US"/>
        </w:rPr>
        <w:t xml:space="preserve">Outpatient Clinical Assessments. </w:t>
      </w:r>
      <w:r w:rsidR="00056C28">
        <w:rPr>
          <w:rFonts w:ascii="Times" w:hAnsi="Times"/>
          <w:sz w:val="20"/>
          <w:szCs w:val="20"/>
          <w:lang w:val="en-US"/>
        </w:rPr>
        <w:t>A</w:t>
      </w:r>
      <w:r w:rsidR="00056C28" w:rsidRPr="00996003">
        <w:rPr>
          <w:rFonts w:ascii="Times" w:hAnsi="Times"/>
          <w:sz w:val="20"/>
          <w:szCs w:val="20"/>
          <w:lang w:val="en-US"/>
        </w:rPr>
        <w:t>n improvement of leg pain (LP) VAS of 2 in 10</w:t>
      </w:r>
      <w:r w:rsidR="00056C28">
        <w:rPr>
          <w:rFonts w:ascii="Times" w:hAnsi="Times"/>
          <w:sz w:val="20"/>
          <w:szCs w:val="20"/>
          <w:lang w:val="en-US"/>
        </w:rPr>
        <w:t xml:space="preserve"> </w:t>
      </w:r>
      <w:r w:rsidR="00056C28" w:rsidRPr="00996003">
        <w:rPr>
          <w:rFonts w:ascii="Times" w:hAnsi="Times"/>
          <w:sz w:val="20"/>
          <w:szCs w:val="20"/>
          <w:lang w:val="en-US"/>
        </w:rPr>
        <w:t>and a 15-point improvement in ODI</w:t>
      </w:r>
      <w:r w:rsidR="00056C28">
        <w:rPr>
          <w:rFonts w:ascii="Times" w:hAnsi="Times"/>
          <w:sz w:val="20"/>
          <w:szCs w:val="20"/>
          <w:lang w:val="en-US"/>
        </w:rPr>
        <w:t xml:space="preserve"> </w:t>
      </w:r>
      <w:r w:rsidR="00056C28" w:rsidRPr="00996003">
        <w:rPr>
          <w:rFonts w:ascii="Times" w:hAnsi="Times"/>
          <w:sz w:val="20"/>
          <w:szCs w:val="20"/>
          <w:lang w:val="en-US"/>
        </w:rPr>
        <w:t>were considered our minimal clinical important differences (MCID)</w:t>
      </w:r>
      <w:r w:rsidR="00056C28">
        <w:rPr>
          <w:rFonts w:ascii="Times" w:hAnsi="Times"/>
          <w:sz w:val="20"/>
          <w:szCs w:val="20"/>
          <w:lang w:val="en-US"/>
        </w:rPr>
        <w:t xml:space="preserve">, as recommended by </w:t>
      </w:r>
      <w:r w:rsidR="00056C28" w:rsidRPr="00996003">
        <w:rPr>
          <w:rFonts w:ascii="Times" w:hAnsi="Times"/>
          <w:sz w:val="20"/>
          <w:szCs w:val="20"/>
          <w:lang w:val="en-US"/>
        </w:rPr>
        <w:t>Federal Drug Administration</w:t>
      </w:r>
      <w:r w:rsidR="00056C28">
        <w:rPr>
          <w:rFonts w:ascii="Times" w:hAnsi="Times"/>
          <w:sz w:val="20"/>
          <w:szCs w:val="20"/>
          <w:lang w:val="en-US"/>
        </w:rPr>
        <w:t>.</w:t>
      </w:r>
    </w:p>
    <w:p w:rsidR="00056C28" w:rsidRDefault="00056C28" w:rsidP="00BD7FDB">
      <w:pPr>
        <w:rPr>
          <w:rFonts w:ascii="Times" w:hAnsi="Times"/>
          <w:sz w:val="20"/>
          <w:szCs w:val="20"/>
          <w:lang w:val="en-US"/>
        </w:rPr>
      </w:pPr>
    </w:p>
    <w:p w:rsidR="00BD7FDB" w:rsidRDefault="009974BC" w:rsidP="00BD7FDB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 xml:space="preserve">mth: Months; </w:t>
      </w:r>
      <w:r w:rsidR="00BD7FDB" w:rsidRPr="00996003">
        <w:rPr>
          <w:rFonts w:ascii="Times" w:hAnsi="Times"/>
          <w:sz w:val="20"/>
          <w:szCs w:val="20"/>
          <w:lang w:val="en-US"/>
        </w:rPr>
        <w:t>N: number; ODI: Oswestry Disability Index; VAS: Visual Analog Scale; LP: Leg Pain; BP: Back Pain.</w:t>
      </w:r>
      <w:r w:rsidR="00BD7FDB">
        <w:rPr>
          <w:rFonts w:ascii="Times" w:hAnsi="Times"/>
          <w:sz w:val="20"/>
          <w:szCs w:val="20"/>
          <w:lang w:val="en-US"/>
        </w:rPr>
        <w:t xml:space="preserve"> Values are presented as mean±standard deviations.</w:t>
      </w:r>
    </w:p>
    <w:p w:rsidR="00BD7FDB" w:rsidRDefault="00BD7FDB" w:rsidP="00BD7FDB">
      <w:pPr>
        <w:rPr>
          <w:rFonts w:ascii="Times" w:hAnsi="Times"/>
          <w:sz w:val="20"/>
          <w:szCs w:val="20"/>
          <w:lang w:val="en-US"/>
        </w:rPr>
      </w:pPr>
    </w:p>
    <w:p w:rsidR="000A5D70" w:rsidRPr="00886596" w:rsidRDefault="000A5D70" w:rsidP="000A5D70">
      <w:pPr>
        <w:rPr>
          <w:rFonts w:ascii="Times" w:eastAsia="Times New Roman" w:hAnsi="Times"/>
          <w:sz w:val="20"/>
          <w:szCs w:val="20"/>
          <w:lang w:val="en-US"/>
        </w:rPr>
      </w:pPr>
    </w:p>
    <w:sectPr w:rsidR="000A5D70" w:rsidRPr="00886596" w:rsidSect="002A2E74">
      <w:footerReference w:type="default" r:id="rId7"/>
      <w:pgSz w:w="12240" w:h="15840"/>
      <w:pgMar w:top="1702" w:right="900" w:bottom="1276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4B6" w:rsidRDefault="002754B6">
      <w:r>
        <w:separator/>
      </w:r>
    </w:p>
  </w:endnote>
  <w:endnote w:type="continuationSeparator" w:id="0">
    <w:p w:rsidR="002754B6" w:rsidRDefault="00275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3A91" w:rsidRPr="004F2265" w:rsidRDefault="00E144DC" w:rsidP="002F28B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4B6" w:rsidRDefault="002754B6">
      <w:r>
        <w:separator/>
      </w:r>
    </w:p>
  </w:footnote>
  <w:footnote w:type="continuationSeparator" w:id="0">
    <w:p w:rsidR="002754B6" w:rsidRDefault="002754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F793D"/>
    <w:multiLevelType w:val="hybridMultilevel"/>
    <w:tmpl w:val="C1C2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D70"/>
    <w:rsid w:val="00005D98"/>
    <w:rsid w:val="00007CEC"/>
    <w:rsid w:val="000432EA"/>
    <w:rsid w:val="00056C28"/>
    <w:rsid w:val="00064229"/>
    <w:rsid w:val="0007687D"/>
    <w:rsid w:val="000A5D70"/>
    <w:rsid w:val="000B315B"/>
    <w:rsid w:val="000C3492"/>
    <w:rsid w:val="00114DE6"/>
    <w:rsid w:val="00161CCE"/>
    <w:rsid w:val="0017016A"/>
    <w:rsid w:val="001A47C2"/>
    <w:rsid w:val="001F0F6E"/>
    <w:rsid w:val="002754B6"/>
    <w:rsid w:val="002950C9"/>
    <w:rsid w:val="002A2E74"/>
    <w:rsid w:val="002C2BB4"/>
    <w:rsid w:val="003328AA"/>
    <w:rsid w:val="003A53BC"/>
    <w:rsid w:val="003E7192"/>
    <w:rsid w:val="00431507"/>
    <w:rsid w:val="004A719D"/>
    <w:rsid w:val="004B767B"/>
    <w:rsid w:val="004E2182"/>
    <w:rsid w:val="004E4ADD"/>
    <w:rsid w:val="004F67AB"/>
    <w:rsid w:val="00555811"/>
    <w:rsid w:val="005E0B5A"/>
    <w:rsid w:val="005F7FEE"/>
    <w:rsid w:val="00602A57"/>
    <w:rsid w:val="006200F5"/>
    <w:rsid w:val="00675DAA"/>
    <w:rsid w:val="006B167A"/>
    <w:rsid w:val="00716F8E"/>
    <w:rsid w:val="00745033"/>
    <w:rsid w:val="007A6E49"/>
    <w:rsid w:val="007B6236"/>
    <w:rsid w:val="007E09D4"/>
    <w:rsid w:val="00833BC2"/>
    <w:rsid w:val="0083595B"/>
    <w:rsid w:val="00870522"/>
    <w:rsid w:val="00886596"/>
    <w:rsid w:val="008865ED"/>
    <w:rsid w:val="00897D11"/>
    <w:rsid w:val="008D19AD"/>
    <w:rsid w:val="008F736E"/>
    <w:rsid w:val="00943A50"/>
    <w:rsid w:val="00963B7C"/>
    <w:rsid w:val="009974BC"/>
    <w:rsid w:val="009B403E"/>
    <w:rsid w:val="009C632A"/>
    <w:rsid w:val="009D305B"/>
    <w:rsid w:val="00A84203"/>
    <w:rsid w:val="00AF2FB9"/>
    <w:rsid w:val="00B413AC"/>
    <w:rsid w:val="00B6713D"/>
    <w:rsid w:val="00B937BD"/>
    <w:rsid w:val="00BA7F79"/>
    <w:rsid w:val="00BC1A00"/>
    <w:rsid w:val="00BC6045"/>
    <w:rsid w:val="00BD0C2F"/>
    <w:rsid w:val="00BD7FDB"/>
    <w:rsid w:val="00C141F2"/>
    <w:rsid w:val="00C53398"/>
    <w:rsid w:val="00C679F0"/>
    <w:rsid w:val="00C8454D"/>
    <w:rsid w:val="00C8530A"/>
    <w:rsid w:val="00C9390C"/>
    <w:rsid w:val="00CA3C3D"/>
    <w:rsid w:val="00CB6370"/>
    <w:rsid w:val="00CD56FC"/>
    <w:rsid w:val="00D23432"/>
    <w:rsid w:val="00D30EFB"/>
    <w:rsid w:val="00D4578D"/>
    <w:rsid w:val="00D84895"/>
    <w:rsid w:val="00D856E7"/>
    <w:rsid w:val="00D905A0"/>
    <w:rsid w:val="00DC7DB4"/>
    <w:rsid w:val="00E144DC"/>
    <w:rsid w:val="00ED031D"/>
    <w:rsid w:val="00F27DF7"/>
    <w:rsid w:val="00F62730"/>
    <w:rsid w:val="00F70F66"/>
    <w:rsid w:val="00F77020"/>
    <w:rsid w:val="00FA4292"/>
    <w:rsid w:val="00FB1B9D"/>
    <w:rsid w:val="00F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43A2AFF-3524-C84B-8156-34A193A43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D70"/>
    <w:rPr>
      <w:rFonts w:ascii="Times New Roman" w:eastAsia="Calibri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5D70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DefaultParagraphFont"/>
    <w:uiPriority w:val="99"/>
    <w:semiHidden/>
    <w:rsid w:val="000A5D70"/>
    <w:rPr>
      <w:rFonts w:ascii="Times New Roman" w:eastAsia="Calibri" w:hAnsi="Times New Roman" w:cs="Times New Roman"/>
      <w:lang w:eastAsia="pt-PT"/>
    </w:rPr>
  </w:style>
  <w:style w:type="character" w:customStyle="1" w:styleId="FooterChar">
    <w:name w:val="Footer Char"/>
    <w:link w:val="Footer"/>
    <w:uiPriority w:val="99"/>
    <w:rsid w:val="000A5D70"/>
    <w:rPr>
      <w:rFonts w:ascii="Times New Roman" w:eastAsia="Calibri" w:hAnsi="Times New Roman" w:cs="Times New Roman"/>
      <w:lang w:eastAsia="pt-PT"/>
    </w:rPr>
  </w:style>
  <w:style w:type="table" w:styleId="TableGrid">
    <w:name w:val="Table Grid"/>
    <w:basedOn w:val="TableNormal"/>
    <w:uiPriority w:val="39"/>
    <w:rsid w:val="000A5D7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D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inhares</dc:creator>
  <cp:keywords/>
  <dc:description/>
  <cp:lastModifiedBy>Pon Abirami A.</cp:lastModifiedBy>
  <cp:revision>6</cp:revision>
  <dcterms:created xsi:type="dcterms:W3CDTF">2020-11-27T16:10:00Z</dcterms:created>
  <dcterms:modified xsi:type="dcterms:W3CDTF">2021-03-10T07:56:00Z</dcterms:modified>
</cp:coreProperties>
</file>